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07B5A" w14:textId="49D7660E" w:rsidR="003C014C" w:rsidRPr="00404ECF" w:rsidRDefault="005742FD" w:rsidP="00404ECF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t>Table 1S</w:t>
      </w:r>
      <w:bookmarkStart w:id="0" w:name="_GoBack"/>
      <w:bookmarkEnd w:id="0"/>
      <w:r w:rsidR="00EE3869" w:rsidRPr="00404ECF">
        <w:rPr>
          <w:rFonts w:asciiTheme="majorHAnsi" w:hAnsiTheme="majorHAnsi"/>
          <w:b/>
        </w:rPr>
        <w:t>.</w:t>
      </w:r>
      <w:r w:rsidR="00404ECF" w:rsidRPr="00404ECF">
        <w:rPr>
          <w:rFonts w:asciiTheme="majorHAnsi" w:hAnsiTheme="majorHAnsi"/>
        </w:rPr>
        <w:t xml:space="preserve"> Differences in the occurrence of the genera obtained by </w:t>
      </w:r>
      <w:proofErr w:type="spellStart"/>
      <w:r w:rsidR="00404ECF" w:rsidRPr="00404ECF">
        <w:rPr>
          <w:rFonts w:asciiTheme="majorHAnsi" w:hAnsiTheme="majorHAnsi"/>
        </w:rPr>
        <w:t>pyroseque</w:t>
      </w:r>
      <w:r w:rsidR="00F42ABB">
        <w:rPr>
          <w:rFonts w:asciiTheme="majorHAnsi" w:hAnsiTheme="majorHAnsi"/>
        </w:rPr>
        <w:t>n</w:t>
      </w:r>
      <w:r w:rsidR="00404ECF" w:rsidRPr="00404ECF">
        <w:rPr>
          <w:rFonts w:asciiTheme="majorHAnsi" w:hAnsiTheme="majorHAnsi"/>
        </w:rPr>
        <w:t>cing</w:t>
      </w:r>
      <w:proofErr w:type="spellEnd"/>
      <w:r w:rsidR="00404ECF" w:rsidRPr="00404ECF">
        <w:rPr>
          <w:rFonts w:asciiTheme="majorHAnsi" w:hAnsiTheme="majorHAnsi"/>
        </w:rPr>
        <w:t xml:space="preserve"> between DNA and RNA samples. Positive values mean a higher prevalence at DNA </w:t>
      </w:r>
      <w:proofErr w:type="gramStart"/>
      <w:r w:rsidR="00404ECF" w:rsidRPr="00404ECF">
        <w:rPr>
          <w:rFonts w:asciiTheme="majorHAnsi" w:hAnsiTheme="majorHAnsi"/>
        </w:rPr>
        <w:t>level,</w:t>
      </w:r>
      <w:proofErr w:type="gramEnd"/>
      <w:r w:rsidR="00404ECF" w:rsidRPr="00404ECF">
        <w:rPr>
          <w:rFonts w:asciiTheme="majorHAnsi" w:hAnsiTheme="majorHAnsi"/>
        </w:rPr>
        <w:t xml:space="preserve"> negative values indicate a higher prevalence at RNA level.</w:t>
      </w:r>
    </w:p>
    <w:p w14:paraId="18C909A8" w14:textId="77777777" w:rsidR="00EE3869" w:rsidRPr="00404ECF" w:rsidRDefault="00EE3869" w:rsidP="00404ECF">
      <w:pPr>
        <w:spacing w:line="480" w:lineRule="auto"/>
        <w:rPr>
          <w:rFonts w:asciiTheme="majorHAnsi" w:hAnsiTheme="majorHAnsi"/>
          <w:sz w:val="20"/>
          <w:szCs w:val="20"/>
        </w:rPr>
      </w:pPr>
    </w:p>
    <w:tbl>
      <w:tblPr>
        <w:tblW w:w="94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760"/>
        <w:gridCol w:w="760"/>
        <w:gridCol w:w="760"/>
        <w:gridCol w:w="772"/>
        <w:gridCol w:w="772"/>
        <w:gridCol w:w="621"/>
        <w:gridCol w:w="765"/>
        <w:gridCol w:w="765"/>
        <w:gridCol w:w="765"/>
        <w:gridCol w:w="765"/>
      </w:tblGrid>
      <w:tr w:rsidR="00EE3869" w:rsidRPr="00404ECF" w14:paraId="77DA37D6" w14:textId="77777777" w:rsidTr="00EE386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4353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CA6E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Not treated olives fermentation</w:t>
            </w:r>
          </w:p>
        </w:tc>
        <w:tc>
          <w:tcPr>
            <w:tcW w:w="36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9A6E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NaOH</w:t>
            </w:r>
            <w:proofErr w:type="spellEnd"/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treated olives fermentation</w:t>
            </w:r>
          </w:p>
        </w:tc>
      </w:tr>
      <w:tr w:rsidR="00EE3869" w:rsidRPr="00404ECF" w14:paraId="025891BD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10B2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2B31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Olives (days of fermentation)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EF49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Brines (days of fermentation)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A05B" w14:textId="77777777" w:rsidR="00EE3869" w:rsidRPr="00404ECF" w:rsidRDefault="00EE3869" w:rsidP="00F8378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Olives (days of fermentation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9EEC" w14:textId="77777777" w:rsidR="00EE3869" w:rsidRPr="00404ECF" w:rsidRDefault="00EE3869" w:rsidP="00F8378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Brines (days of fermentation)</w:t>
            </w:r>
          </w:p>
        </w:tc>
      </w:tr>
      <w:tr w:rsidR="00EE3869" w:rsidRPr="00404ECF" w14:paraId="6090C76F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B683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7191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BE70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A4C7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5B2F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DB56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5419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2577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0CA9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A5B4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E353" w14:textId="77777777" w:rsidR="00EE3869" w:rsidRPr="00404ECF" w:rsidRDefault="00EE3869" w:rsidP="00EE386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90</w:t>
            </w:r>
          </w:p>
        </w:tc>
      </w:tr>
      <w:tr w:rsidR="00EE3869" w:rsidRPr="00404ECF" w14:paraId="511FBDBB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D6D3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cinetobact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2CE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61FF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69CC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A21C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CE5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7BA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A6C7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119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738C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8359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15F661CC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84F3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hromohalobact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4C33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05E9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9D1F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BA87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A814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5.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FBB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0C92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1143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FF7F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81E7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2CAC7067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91A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itrobact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4C2B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F6AB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F16F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1E12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5DDA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2859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6.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A1FE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33.6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67F1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7.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33C9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787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621C77C6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E1E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obeti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530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EDF4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AA5E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B464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0472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520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640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550F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E53B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FEE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389DF631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C5F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Enterobact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6E51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E31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654F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68E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7022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8D82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A72B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E885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3699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3DD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3A09AB2B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8FE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67D7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4B32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7775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A97B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B5B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114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CF2B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755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965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7EDC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5F3EC732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640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CDAA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AEEE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8E7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594E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B24B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C07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3BB4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160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AF6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10B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3889045F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A20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Halomon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D0B8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E515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7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1FF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D9B8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9.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3325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3.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015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137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74AF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21FB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942B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031744C4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86A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96B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5AF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C54B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B75E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8B47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25D8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9D77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E1CD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742E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C22E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217B748A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D5D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78C4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A66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CE41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5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1B9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A570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8.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B4B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DA6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4A70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5F1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C162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6.26</w:t>
            </w:r>
          </w:p>
        </w:tc>
      </w:tr>
      <w:tr w:rsidR="00EE3869" w:rsidRPr="00404ECF" w14:paraId="2310C304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A4DB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arinilactibacill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2D6A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1CC3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5C34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F801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1249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3EC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445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9499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8713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C768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4</w:t>
            </w:r>
          </w:p>
        </w:tc>
      </w:tr>
      <w:tr w:rsidR="00EE3869" w:rsidRPr="00404ECF" w14:paraId="1418E72A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290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AA57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994F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2D09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9B19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C60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D4DC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EABE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476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0B3C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E339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1CC39F60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E77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nto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66D9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74C4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463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881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90DB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16F8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1A3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559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891A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3.9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7EF7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01D51A4D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F0F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9AA2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54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F219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7A3B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F869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98DA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D2B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8E9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285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7F6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63B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237574D5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BAC3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ACED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5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C1AA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47C3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D5B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7B9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381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4A81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1EA4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4302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7DDD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391F50A2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D848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4ECF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383E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868E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BBDE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1C05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ECFE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ABCF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EE60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D25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F1A7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674A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3869" w:rsidRPr="00404ECF" w14:paraId="7E91BFD0" w14:textId="77777777" w:rsidTr="00EE386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2D06" w14:textId="77777777" w:rsidR="00EE3869" w:rsidRPr="00404ECF" w:rsidRDefault="00EE3869" w:rsidP="00EE386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EE50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33.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3034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28A0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4.8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494F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249B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1E08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FCF0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4978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68F9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CCE8" w14:textId="77777777" w:rsidR="00EE3869" w:rsidRPr="00404ECF" w:rsidRDefault="00EE3869" w:rsidP="00EE38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EC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51</w:t>
            </w:r>
          </w:p>
        </w:tc>
      </w:tr>
    </w:tbl>
    <w:p w14:paraId="38787F2E" w14:textId="77777777" w:rsidR="00EE3869" w:rsidRPr="00404ECF" w:rsidRDefault="00EE3869">
      <w:pPr>
        <w:rPr>
          <w:rFonts w:asciiTheme="majorHAnsi" w:hAnsiTheme="majorHAnsi"/>
          <w:sz w:val="20"/>
          <w:szCs w:val="20"/>
        </w:rPr>
      </w:pPr>
    </w:p>
    <w:sectPr w:rsidR="00EE3869" w:rsidRPr="00404ECF" w:rsidSect="003C01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869"/>
    <w:rsid w:val="003C014C"/>
    <w:rsid w:val="00404ECF"/>
    <w:rsid w:val="005742FD"/>
    <w:rsid w:val="007A5FFB"/>
    <w:rsid w:val="00EE3869"/>
    <w:rsid w:val="00F25C7C"/>
    <w:rsid w:val="00F4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EC2F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2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Macintosh Word</Application>
  <DocSecurity>0</DocSecurity>
  <Lines>8</Lines>
  <Paragraphs>2</Paragraphs>
  <ScaleCrop>false</ScaleCrop>
  <Company>DIVAPRA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ocolin</dc:creator>
  <cp:keywords/>
  <dc:description/>
  <cp:lastModifiedBy>Luca Cocolin</cp:lastModifiedBy>
  <cp:revision>2</cp:revision>
  <dcterms:created xsi:type="dcterms:W3CDTF">2013-04-10T05:12:00Z</dcterms:created>
  <dcterms:modified xsi:type="dcterms:W3CDTF">2013-04-10T05:12:00Z</dcterms:modified>
</cp:coreProperties>
</file>